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110D3" w14:textId="77777777" w:rsidR="0018115E" w:rsidRPr="001B0FCF" w:rsidRDefault="0018115E" w:rsidP="001B0FCF">
      <w:pPr>
        <w:pStyle w:val="Heading3"/>
        <w:rPr>
          <w:color w:val="auto"/>
          <w:lang w:val="en-GB"/>
        </w:rPr>
      </w:pPr>
      <w:r w:rsidRPr="001B0FCF">
        <w:rPr>
          <w:color w:val="auto"/>
          <w:lang w:val="en-GB"/>
        </w:rPr>
        <w:t xml:space="preserve">Additional File </w:t>
      </w:r>
      <w:r w:rsidRPr="001B0FCF">
        <w:rPr>
          <w:color w:val="auto"/>
          <w:lang w:val="en-GB"/>
        </w:rPr>
        <w:fldChar w:fldCharType="begin"/>
      </w:r>
      <w:r w:rsidRPr="001B0FCF">
        <w:rPr>
          <w:color w:val="auto"/>
          <w:lang w:val="en-GB"/>
        </w:rPr>
        <w:instrText xml:space="preserve"> SEQ Additional_File \* ARABIC </w:instrText>
      </w:r>
      <w:r w:rsidRPr="001B0FCF">
        <w:rPr>
          <w:color w:val="auto"/>
          <w:lang w:val="en-GB"/>
        </w:rPr>
        <w:fldChar w:fldCharType="separate"/>
      </w:r>
      <w:r w:rsidRPr="001B0FCF">
        <w:rPr>
          <w:noProof/>
          <w:color w:val="auto"/>
          <w:lang w:val="en-GB"/>
        </w:rPr>
        <w:t>1</w:t>
      </w:r>
      <w:r w:rsidRPr="001B0FCF">
        <w:rPr>
          <w:color w:val="auto"/>
          <w:lang w:val="en-GB"/>
        </w:rPr>
        <w:fldChar w:fldCharType="end"/>
      </w:r>
      <w:r w:rsidRPr="001B0FCF">
        <w:rPr>
          <w:color w:val="auto"/>
          <w:lang w:val="en-GB"/>
        </w:rPr>
        <w:t xml:space="preserve"> - Systematic review search strategy</w:t>
      </w:r>
    </w:p>
    <w:p w14:paraId="764F37B4" w14:textId="77777777" w:rsidR="001B0FCF" w:rsidRDefault="001B0FCF" w:rsidP="0018115E">
      <w:pPr>
        <w:tabs>
          <w:tab w:val="left" w:pos="960"/>
        </w:tabs>
        <w:spacing w:line="480" w:lineRule="auto"/>
        <w:rPr>
          <w:rFonts w:eastAsia="Times New Roman" w:cs="Times New Roman"/>
          <w:b/>
          <w:lang w:val="en-GB"/>
        </w:rPr>
      </w:pPr>
    </w:p>
    <w:p w14:paraId="5818F86A" w14:textId="77777777" w:rsidR="0018115E" w:rsidRPr="006E6040" w:rsidRDefault="0018115E" w:rsidP="0018115E">
      <w:pPr>
        <w:tabs>
          <w:tab w:val="left" w:pos="960"/>
        </w:tabs>
        <w:spacing w:line="480" w:lineRule="auto"/>
        <w:rPr>
          <w:rFonts w:eastAsia="Times New Roman" w:cs="Times New Roman"/>
          <w:b/>
          <w:lang w:val="en-GB"/>
        </w:rPr>
      </w:pPr>
      <w:bookmarkStart w:id="0" w:name="_GoBack"/>
      <w:bookmarkEnd w:id="0"/>
      <w:r w:rsidRPr="006E6040">
        <w:rPr>
          <w:rFonts w:eastAsia="Times New Roman" w:cs="Times New Roman"/>
          <w:b/>
          <w:lang w:val="en-GB"/>
        </w:rPr>
        <w:t>EMBASE</w:t>
      </w:r>
    </w:p>
    <w:p w14:paraId="50FED672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Handwashing/</w:t>
      </w:r>
    </w:p>
    <w:p w14:paraId="5B75A862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(hand antisepsis or handwash$ or hand wash$ or hand disinfection or hand hygiene or surgical scrub$).tw.</w:t>
      </w:r>
    </w:p>
    <w:p w14:paraId="4BC990B1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Hand/</w:t>
      </w:r>
    </w:p>
    <w:p w14:paraId="0EC0AF05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Sterilization/</w:t>
      </w:r>
    </w:p>
    <w:p w14:paraId="110708B1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1 or 2</w:t>
      </w:r>
    </w:p>
    <w:p w14:paraId="55E538C7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3 and 4</w:t>
      </w:r>
    </w:p>
    <w:p w14:paraId="55C01943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5 or 6</w:t>
      </w:r>
    </w:p>
    <w:p w14:paraId="4595F98E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maternity ward/</w:t>
      </w:r>
    </w:p>
    <w:p w14:paraId="25938ABD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(maternit* or gynaecology* or gynecolog* or labour or labor or birth* or deliver* or obstetric* or childbirth* or intrapartum).mp. [mp=title, abstract, heading word, drug trade name, original title, device manufacturer, drug manufacturer, device trade name, keyword]</w:t>
      </w:r>
    </w:p>
    <w:p w14:paraId="283E3972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8 or 9</w:t>
      </w:r>
    </w:p>
    <w:p w14:paraId="762E9A82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7 and 10</w:t>
      </w:r>
    </w:p>
    <w:p w14:paraId="74EA7418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Limit to Low and Middle Income Countries (LMICs – see full list below)</w:t>
      </w:r>
    </w:p>
    <w:p w14:paraId="6174BB1F" w14:textId="77777777" w:rsidR="0018115E" w:rsidRPr="006E6040" w:rsidRDefault="0018115E" w:rsidP="0018115E">
      <w:pPr>
        <w:numPr>
          <w:ilvl w:val="0"/>
          <w:numId w:val="1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11 and 12</w:t>
      </w:r>
    </w:p>
    <w:p w14:paraId="563B7E95" w14:textId="77777777" w:rsidR="0018115E" w:rsidRPr="006E6040" w:rsidRDefault="0018115E" w:rsidP="0018115E">
      <w:pPr>
        <w:spacing w:line="480" w:lineRule="auto"/>
        <w:rPr>
          <w:rFonts w:eastAsia="Times New Roman" w:cs="Times New Roman"/>
          <w:lang w:val="en-GB"/>
        </w:rPr>
      </w:pPr>
    </w:p>
    <w:p w14:paraId="437410AA" w14:textId="77777777" w:rsidR="0018115E" w:rsidRPr="006E6040" w:rsidRDefault="0018115E" w:rsidP="0018115E">
      <w:pPr>
        <w:spacing w:line="480" w:lineRule="auto"/>
        <w:rPr>
          <w:rFonts w:eastAsia="Times New Roman" w:cs="Times New Roman"/>
          <w:b/>
          <w:lang w:val="en-GB"/>
        </w:rPr>
      </w:pPr>
      <w:r w:rsidRPr="006E6040">
        <w:rPr>
          <w:rFonts w:eastAsia="Times New Roman" w:cs="Times New Roman"/>
          <w:b/>
          <w:lang w:val="en-GB"/>
        </w:rPr>
        <w:t xml:space="preserve">MEDLINE </w:t>
      </w:r>
    </w:p>
    <w:p w14:paraId="56B0313C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Handwashing/</w:t>
      </w:r>
    </w:p>
    <w:p w14:paraId="405D9EB8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(hand antisepsis or handwash$ or hand wash$ or hand disinfection or hand hygiene or surgical scrub$).tw.</w:t>
      </w:r>
    </w:p>
    <w:p w14:paraId="629EBD1A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Hand/</w:t>
      </w:r>
    </w:p>
    <w:p w14:paraId="7EC97A7D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Sterilization/</w:t>
      </w:r>
    </w:p>
    <w:p w14:paraId="126D0AC5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lastRenderedPageBreak/>
        <w:t>1 or 2</w:t>
      </w:r>
    </w:p>
    <w:p w14:paraId="7C42D6B1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3 and 4</w:t>
      </w:r>
    </w:p>
    <w:p w14:paraId="2B334E2C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5 or 6</w:t>
      </w:r>
    </w:p>
    <w:p w14:paraId="6A4AA9DA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exp Hospitals, Maternity/</w:t>
      </w:r>
    </w:p>
    <w:p w14:paraId="4D62EF0E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(maternity* or gynaecolog* or gynecolog* or labour or labor or deliver* or birth* or obstetric* or childbirth* or intrapartum).mp. [mp=title, abstract, heading word, drug trade name, original title, device manufacturer, drug manufacturer, device trade name, keyword]</w:t>
      </w:r>
    </w:p>
    <w:p w14:paraId="6779C446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8 or 9</w:t>
      </w:r>
    </w:p>
    <w:p w14:paraId="456BA99D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7 and 10</w:t>
      </w:r>
    </w:p>
    <w:p w14:paraId="4E56D35C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Limit to LMICs (see full list below)</w:t>
      </w:r>
    </w:p>
    <w:p w14:paraId="73F75CC4" w14:textId="77777777" w:rsidR="0018115E" w:rsidRPr="006E6040" w:rsidRDefault="0018115E" w:rsidP="0018115E">
      <w:pPr>
        <w:numPr>
          <w:ilvl w:val="0"/>
          <w:numId w:val="3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11 and 12</w:t>
      </w:r>
    </w:p>
    <w:p w14:paraId="73AEBE11" w14:textId="77777777" w:rsidR="0018115E" w:rsidRPr="006E6040" w:rsidRDefault="0018115E" w:rsidP="0018115E">
      <w:pPr>
        <w:spacing w:line="480" w:lineRule="auto"/>
        <w:rPr>
          <w:rFonts w:eastAsia="Times New Roman" w:cs="Times New Roman"/>
          <w:lang w:val="en-GB"/>
        </w:rPr>
      </w:pPr>
    </w:p>
    <w:p w14:paraId="11BE7D8D" w14:textId="77777777" w:rsidR="0018115E" w:rsidRPr="006E6040" w:rsidRDefault="0018115E" w:rsidP="0018115E">
      <w:pPr>
        <w:spacing w:line="480" w:lineRule="auto"/>
        <w:rPr>
          <w:rFonts w:eastAsia="Times New Roman" w:cs="Times New Roman"/>
          <w:b/>
          <w:lang w:val="en-GB"/>
        </w:rPr>
      </w:pPr>
      <w:r w:rsidRPr="006E6040">
        <w:rPr>
          <w:rFonts w:eastAsia="Times New Roman" w:cs="Times New Roman"/>
          <w:b/>
          <w:lang w:val="en-GB"/>
        </w:rPr>
        <w:t>CINHAL Plus</w:t>
      </w:r>
    </w:p>
    <w:p w14:paraId="53E348F0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(MH* "Handwashing+")</w:t>
      </w:r>
    </w:p>
    <w:p w14:paraId="5171FA4D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(hand antisepsis or handwash* or hand</w:t>
      </w:r>
    </w:p>
    <w:p w14:paraId="1C9C3105" w14:textId="77777777" w:rsidR="0018115E" w:rsidRPr="006E6040" w:rsidRDefault="0018115E" w:rsidP="0018115E">
      <w:pPr>
        <w:spacing w:line="480" w:lineRule="auto"/>
        <w:ind w:left="720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wash* or hand disinfection or hand hygiene</w:t>
      </w:r>
    </w:p>
    <w:p w14:paraId="2F114683" w14:textId="77777777" w:rsidR="0018115E" w:rsidRPr="006E6040" w:rsidRDefault="0018115E" w:rsidP="0018115E">
      <w:pPr>
        <w:spacing w:line="480" w:lineRule="auto"/>
        <w:ind w:left="720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or surgical scrub*)</w:t>
      </w:r>
    </w:p>
    <w:p w14:paraId="44CAE42F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1 or 2</w:t>
      </w:r>
    </w:p>
    <w:p w14:paraId="36A0BBB0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Hand*</w:t>
      </w:r>
    </w:p>
    <w:p w14:paraId="4F4D15E5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Sterilization*</w:t>
      </w:r>
    </w:p>
    <w:p w14:paraId="5B4DCC8E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4 and 5</w:t>
      </w:r>
    </w:p>
    <w:p w14:paraId="52AD3FAC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lang w:val="en-GB"/>
        </w:rPr>
        <w:t>3 or 6</w:t>
      </w:r>
    </w:p>
    <w:p w14:paraId="5B708C63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333333"/>
          <w:bdr w:val="none" w:sz="0" w:space="0" w:color="auto" w:frame="1"/>
          <w:shd w:val="clear" w:color="auto" w:fill="FFFFFF"/>
          <w:lang w:val="en-GB"/>
        </w:rPr>
        <w:t>(MH "Delivery Rooms+")</w:t>
      </w:r>
      <w:r w:rsidRPr="006E6040">
        <w:rPr>
          <w:rFonts w:eastAsia="Times New Roman" w:cs="Times New Roman"/>
          <w:color w:val="333333"/>
          <w:shd w:val="clear" w:color="auto" w:fill="FFFFFF"/>
          <w:lang w:val="en-GB"/>
        </w:rPr>
        <w:t> </w:t>
      </w:r>
    </w:p>
    <w:p w14:paraId="07C6A92E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Maternity* or gynaecolog* or gynecolog* or labour or labor or deliver* or birth* or obstetric* or childbirth or intrapartum</w:t>
      </w:r>
    </w:p>
    <w:p w14:paraId="6B54FCCF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8 or 9</w:t>
      </w:r>
    </w:p>
    <w:p w14:paraId="36738CC2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10 and 7</w:t>
      </w:r>
    </w:p>
    <w:p w14:paraId="09EBB630" w14:textId="77777777" w:rsidR="0018115E" w:rsidRPr="006E6040" w:rsidRDefault="0018115E" w:rsidP="0018115E">
      <w:pPr>
        <w:numPr>
          <w:ilvl w:val="0"/>
          <w:numId w:val="2"/>
        </w:numPr>
        <w:spacing w:line="480" w:lineRule="auto"/>
        <w:contextualSpacing/>
        <w:rPr>
          <w:rFonts w:eastAsia="Times New Roman" w:cs="Times New Roman"/>
          <w:lang w:val="en-GB"/>
        </w:rPr>
      </w:pPr>
      <w:r w:rsidRPr="006E6040">
        <w:rPr>
          <w:rFonts w:eastAsia="Times New Roman" w:cs="Times New Roman"/>
          <w:b/>
          <w:bCs/>
          <w:bdr w:val="none" w:sz="0" w:space="0" w:color="auto" w:frame="1"/>
          <w:shd w:val="clear" w:color="auto" w:fill="FFFFFF"/>
          <w:lang w:val="en-GB"/>
        </w:rPr>
        <w:t>Limiters</w:t>
      </w:r>
      <w:r w:rsidRPr="006E6040">
        <w:rPr>
          <w:rFonts w:eastAsia="Times New Roman" w:cs="Times New Roman"/>
          <w:shd w:val="clear" w:color="auto" w:fill="FFFFFF"/>
          <w:lang w:val="en-GB"/>
        </w:rPr>
        <w:t> </w:t>
      </w:r>
      <w:r w:rsidRPr="006E6040">
        <w:rPr>
          <w:rFonts w:eastAsia="Times New Roman" w:cs="Times New Roman"/>
          <w:color w:val="333333"/>
          <w:bdr w:val="none" w:sz="0" w:space="0" w:color="auto" w:frame="1"/>
          <w:shd w:val="clear" w:color="auto" w:fill="FFFFFF"/>
          <w:lang w:val="en-GB"/>
        </w:rPr>
        <w:t>– Mexico and South America, Asia, Africa, Middle East</w:t>
      </w:r>
    </w:p>
    <w:p w14:paraId="32B8FC65" w14:textId="77777777" w:rsidR="0018115E" w:rsidRPr="006E6040" w:rsidRDefault="0018115E" w:rsidP="0018115E">
      <w:pPr>
        <w:spacing w:line="480" w:lineRule="auto"/>
        <w:contextualSpacing/>
        <w:rPr>
          <w:rFonts w:eastAsia="Times New Roman" w:cs="Times New Roman"/>
          <w:b/>
          <w:bCs/>
          <w:color w:val="333333"/>
          <w:bdr w:val="none" w:sz="0" w:space="0" w:color="auto" w:frame="1"/>
          <w:shd w:val="clear" w:color="auto" w:fill="FFFFFF"/>
          <w:lang w:val="en-GB"/>
        </w:rPr>
      </w:pPr>
    </w:p>
    <w:p w14:paraId="7DB787ED" w14:textId="77777777" w:rsidR="0018115E" w:rsidRPr="006E6040" w:rsidRDefault="0018115E" w:rsidP="0018115E">
      <w:pPr>
        <w:spacing w:line="480" w:lineRule="auto"/>
        <w:contextualSpacing/>
        <w:rPr>
          <w:rFonts w:eastAsia="Times New Roman" w:cs="Times New Roman"/>
          <w:b/>
          <w:lang w:val="en-GB"/>
        </w:rPr>
      </w:pPr>
      <w:r w:rsidRPr="006E6040">
        <w:rPr>
          <w:rFonts w:eastAsia="Times New Roman" w:cs="Times New Roman"/>
          <w:b/>
          <w:bCs/>
          <w:bdr w:val="none" w:sz="0" w:space="0" w:color="auto" w:frame="1"/>
          <w:shd w:val="clear" w:color="auto" w:fill="FFFFFF"/>
          <w:lang w:val="en-GB"/>
        </w:rPr>
        <w:t xml:space="preserve">WHO regional databases </w:t>
      </w:r>
    </w:p>
    <w:p w14:paraId="04E69C1E" w14:textId="77777777" w:rsidR="0018115E" w:rsidRPr="006E6040" w:rsidRDefault="0018115E" w:rsidP="0018115E">
      <w:pPr>
        <w:spacing w:line="480" w:lineRule="auto"/>
        <w:rPr>
          <w:rFonts w:eastAsia="Times New Roman" w:cs="Times New Roman"/>
          <w:color w:val="2D2D2D"/>
          <w:shd w:val="clear" w:color="auto" w:fill="FFFFFF"/>
          <w:lang w:val="en-GB"/>
        </w:rPr>
      </w:pPr>
      <w:r w:rsidRPr="006E6040">
        <w:rPr>
          <w:rFonts w:eastAsia="Times New Roman" w:cs="Times New Roman"/>
          <w:lang w:val="en-GB"/>
        </w:rPr>
        <w:t xml:space="preserve"> (hand antiseps</w:t>
      </w: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 xml:space="preserve">* </w:t>
      </w:r>
      <w:r w:rsidRPr="006E6040">
        <w:rPr>
          <w:rFonts w:eastAsia="Times New Roman" w:cs="Times New Roman"/>
          <w:lang w:val="en-GB"/>
        </w:rPr>
        <w:t>handwash</w:t>
      </w: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 xml:space="preserve">* </w:t>
      </w:r>
      <w:r w:rsidRPr="006E6040">
        <w:rPr>
          <w:rFonts w:eastAsia="Times New Roman" w:cs="Times New Roman"/>
          <w:lang w:val="en-GB"/>
        </w:rPr>
        <w:t>OR hand hygiene OR hand wash</w:t>
      </w: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*</w:t>
      </w:r>
      <w:r w:rsidRPr="006E6040">
        <w:rPr>
          <w:rFonts w:eastAsia="Times New Roman" w:cs="Times New Roman"/>
          <w:lang w:val="en-GB"/>
        </w:rPr>
        <w:t xml:space="preserve"> OR hand disinfection OR surgical scrub OR hand sterilization) AND (</w:t>
      </w:r>
      <w:r w:rsidRPr="006E6040">
        <w:rPr>
          <w:rFonts w:eastAsia="Times New Roman" w:cs="Times New Roman"/>
          <w:color w:val="2D2D2D"/>
          <w:shd w:val="clear" w:color="auto" w:fill="FFFFFF"/>
          <w:lang w:val="en-GB"/>
        </w:rPr>
        <w:t>Maternit* or gynaecolog* or gynecolog* or labour or labor or deliver* or birth* or obstetric* or childbirth* or intrapart*)</w:t>
      </w:r>
    </w:p>
    <w:p w14:paraId="1DFFD8AF" w14:textId="77777777" w:rsidR="0018115E" w:rsidRPr="006E6040" w:rsidRDefault="0018115E" w:rsidP="0018115E">
      <w:pPr>
        <w:spacing w:line="480" w:lineRule="auto"/>
        <w:rPr>
          <w:rFonts w:ascii="Open Sans" w:eastAsia="Times New Roman" w:hAnsi="Open Sans" w:cs="Times New Roman"/>
          <w:sz w:val="18"/>
          <w:szCs w:val="18"/>
          <w:lang w:val="en-GB"/>
        </w:rPr>
      </w:pPr>
    </w:p>
    <w:p w14:paraId="7B28645F" w14:textId="77777777" w:rsidR="0018115E" w:rsidRPr="006E6040" w:rsidRDefault="0018115E" w:rsidP="0018115E">
      <w:pPr>
        <w:spacing w:line="480" w:lineRule="auto"/>
        <w:rPr>
          <w:rFonts w:eastAsia="Times New Roman" w:cs="Times New Roman"/>
          <w:b/>
          <w:lang w:val="en-GB"/>
        </w:rPr>
      </w:pPr>
      <w:r w:rsidRPr="006E6040">
        <w:rPr>
          <w:rFonts w:eastAsia="Times New Roman" w:cs="Times New Roman"/>
          <w:b/>
          <w:lang w:val="en-GB"/>
        </w:rPr>
        <w:t>LMICs country search strategy (developed by the London School of Hygiene and Tropical Medicine librarian)</w:t>
      </w:r>
    </w:p>
    <w:p w14:paraId="579F968F" w14:textId="77777777" w:rsidR="0018115E" w:rsidRPr="006E6040" w:rsidRDefault="0018115E" w:rsidP="0018115E">
      <w:pPr>
        <w:spacing w:line="480" w:lineRule="auto"/>
        <w:rPr>
          <w:rFonts w:ascii="Open Sans" w:eastAsia="Times New Roman" w:hAnsi="Open Sans" w:cs="Times New Roman"/>
          <w:sz w:val="18"/>
          <w:szCs w:val="18"/>
          <w:lang w:val="en-GB"/>
        </w:rPr>
      </w:pPr>
    </w:p>
    <w:p w14:paraId="205FC424" w14:textId="77777777" w:rsidR="0018115E" w:rsidRPr="006E6040" w:rsidRDefault="0018115E" w:rsidP="0018115E">
      <w:pPr>
        <w:spacing w:line="480" w:lineRule="auto"/>
        <w:rPr>
          <w:b/>
        </w:rPr>
      </w:pPr>
      <w:r w:rsidRPr="006E6040">
        <w:rPr>
          <w:b/>
        </w:rPr>
        <w:t>EMBASE</w:t>
      </w:r>
    </w:p>
    <w:p w14:paraId="14F46AE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eveloping country/</w:t>
      </w:r>
    </w:p>
    <w:p w14:paraId="7FB5E0E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ow income country/</w:t>
      </w:r>
    </w:p>
    <w:p w14:paraId="7F81041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iddle income country/</w:t>
      </w:r>
    </w:p>
    <w:p w14:paraId="13868CA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(developing or less* developed or under developed or underdeveloped or middle income or low* income or underserved or under served or deprived or poor*) adj (economy or economies)).ti,ab.</w:t>
      </w:r>
    </w:p>
    <w:p w14:paraId="2BCE68E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(developing or less* developed or under developed or underdeveloped or middle income or low* income or underserved or under served or deprived or poor*) adj (countr* or nation? or population? or world)).ti,ab.</w:t>
      </w:r>
    </w:p>
    <w:p w14:paraId="289AA93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ow* adj (gdp or gnp or gross domestic or gross national)).ti,ab.</w:t>
      </w:r>
    </w:p>
    <w:p w14:paraId="505AEA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ow adj3 middle adj3 countr*).ti,ab.</w:t>
      </w:r>
    </w:p>
    <w:p w14:paraId="4AF4D7D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mic or lmics or third world or lami countr*).ti,ab.</w:t>
      </w:r>
    </w:p>
    <w:p w14:paraId="2E09A30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ransitional countr*.ti,ab.</w:t>
      </w:r>
    </w:p>
    <w:p w14:paraId="42C045C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lobal south.ti,ab.</w:t>
      </w:r>
    </w:p>
    <w:p w14:paraId="6541649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Africa south of the Sahara"/</w:t>
      </w:r>
    </w:p>
    <w:p w14:paraId="18BBEBE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"africa south of the sahara" or sub-saharan africa or central africa or eastern africa or southern africa or western africa).ti,ab.</w:t>
      </w:r>
    </w:p>
    <w:p w14:paraId="7C553B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tswana/</w:t>
      </w:r>
    </w:p>
    <w:p w14:paraId="6CE42D9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otswana or Bechuanaland or Kalahari).ti,ab.</w:t>
      </w:r>
    </w:p>
    <w:p w14:paraId="08B5FF7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quatorial Guinea/</w:t>
      </w:r>
    </w:p>
    <w:p w14:paraId="4915D9E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Equatorial Guinea or Spanish Guinea).ti,ab.</w:t>
      </w:r>
    </w:p>
    <w:p w14:paraId="66549DA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bon/</w:t>
      </w:r>
    </w:p>
    <w:p w14:paraId="5730CE6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abon or Gabonese Republic).ti,ab.</w:t>
      </w:r>
    </w:p>
    <w:p w14:paraId="066A60B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ius/</w:t>
      </w:r>
    </w:p>
    <w:p w14:paraId="3A0D218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uritius or Agalega Islands).ti,ab.</w:t>
      </w:r>
    </w:p>
    <w:p w14:paraId="24CBF1B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mibia/</w:t>
      </w:r>
    </w:p>
    <w:p w14:paraId="3F05B44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mibia.ti,ab.</w:t>
      </w:r>
    </w:p>
    <w:p w14:paraId="58E0FE3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Africa/</w:t>
      </w:r>
    </w:p>
    <w:p w14:paraId="4A85BE0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Africa.ti,ab.</w:t>
      </w:r>
    </w:p>
    <w:p w14:paraId="07D7ECE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ngola/</w:t>
      </w:r>
    </w:p>
    <w:p w14:paraId="01A85C5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ngola.ti,ab.</w:t>
      </w:r>
    </w:p>
    <w:p w14:paraId="32EC650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eroon/</w:t>
      </w:r>
    </w:p>
    <w:p w14:paraId="31ED9A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eroon.ti,ab.</w:t>
      </w:r>
    </w:p>
    <w:p w14:paraId="035DA7C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pe Verde/</w:t>
      </w:r>
    </w:p>
    <w:p w14:paraId="3AFAD43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ape Verde or Cabo Verde).ti,ab.</w:t>
      </w:r>
    </w:p>
    <w:p w14:paraId="43AC7D1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ngo/</w:t>
      </w:r>
    </w:p>
    <w:p w14:paraId="4B48A0F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ngo not ((democratic republic adj3 congo) or congo red or crimean-congo)).ti,ab.</w:t>
      </w:r>
    </w:p>
    <w:p w14:paraId="3C5519D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te d'Ivoire/</w:t>
      </w:r>
    </w:p>
    <w:p w14:paraId="27CD710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te d'Ivoire or Ivory Coast).ti,ab.</w:t>
      </w:r>
    </w:p>
    <w:p w14:paraId="0F76C3B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hana/</w:t>
      </w:r>
    </w:p>
    <w:p w14:paraId="5A3DE0B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hana or Gold Coast).ti,ab.</w:t>
      </w:r>
    </w:p>
    <w:p w14:paraId="12E3E6D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enya/</w:t>
      </w:r>
    </w:p>
    <w:p w14:paraId="4C1C803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enya.mp.</w:t>
      </w:r>
    </w:p>
    <w:p w14:paraId="7C6F35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sotho/</w:t>
      </w:r>
    </w:p>
    <w:p w14:paraId="5164CE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esotho or Basutoland).ti,ab.</w:t>
      </w:r>
    </w:p>
    <w:p w14:paraId="23581A5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ania/</w:t>
      </w:r>
    </w:p>
    <w:p w14:paraId="05F7F86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ania.ti,ab.</w:t>
      </w:r>
    </w:p>
    <w:p w14:paraId="1501CEC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ia/</w:t>
      </w:r>
    </w:p>
    <w:p w14:paraId="016775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ia.ti,ab.</w:t>
      </w:r>
    </w:p>
    <w:p w14:paraId="79165FD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Sao Tome and Principe"/</w:t>
      </w:r>
    </w:p>
    <w:p w14:paraId="6A67BA5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ao tome adj2 principe).ti,ab.</w:t>
      </w:r>
    </w:p>
    <w:p w14:paraId="2864449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dan/</w:t>
      </w:r>
    </w:p>
    <w:p w14:paraId="29A83C6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udan not south sudan).ti,ab.</w:t>
      </w:r>
    </w:p>
    <w:p w14:paraId="36223CA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waziland/</w:t>
      </w:r>
    </w:p>
    <w:p w14:paraId="5A7E529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waziland.ti,ab.</w:t>
      </w:r>
    </w:p>
    <w:p w14:paraId="3B348A2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Zambia/</w:t>
      </w:r>
    </w:p>
    <w:p w14:paraId="69A6008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Zambia or Northern Rhodesia).ti,ab.</w:t>
      </w:r>
    </w:p>
    <w:p w14:paraId="206FBB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nin/</w:t>
      </w:r>
    </w:p>
    <w:p w14:paraId="797F93E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enin or Dahomey).ti,ab.</w:t>
      </w:r>
    </w:p>
    <w:p w14:paraId="2E598C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kina Faso/</w:t>
      </w:r>
    </w:p>
    <w:p w14:paraId="3C80977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urkina Faso or Burkina Fasso or Upper Volta).ti,ab.</w:t>
      </w:r>
    </w:p>
    <w:p w14:paraId="2C3EDC7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undi/</w:t>
      </w:r>
    </w:p>
    <w:p w14:paraId="029C71D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undi.ti,ab.</w:t>
      </w:r>
    </w:p>
    <w:p w14:paraId="46C8DA5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entral African Republic/</w:t>
      </w:r>
    </w:p>
    <w:p w14:paraId="226D182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entral African Republic or Ubangi-Shari).ti,ab.</w:t>
      </w:r>
    </w:p>
    <w:p w14:paraId="4E441A6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ad/</w:t>
      </w:r>
    </w:p>
    <w:p w14:paraId="25B6E9B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ad.ti,ab.</w:t>
      </w:r>
    </w:p>
    <w:p w14:paraId="7531FA8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moros/</w:t>
      </w:r>
    </w:p>
    <w:p w14:paraId="1966264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moros or Comoro Islands or Mayotte or Iles Comores).ti,ab.</w:t>
      </w:r>
    </w:p>
    <w:p w14:paraId="7ED8369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Democratic Republic Congo"/</w:t>
      </w:r>
    </w:p>
    <w:p w14:paraId="47B3C1F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(democratic republic adj2 congo) or belgian congo or zaire).ti,ab.</w:t>
      </w:r>
    </w:p>
    <w:p w14:paraId="5624B25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ritrea/</w:t>
      </w:r>
    </w:p>
    <w:p w14:paraId="58DA816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ritrea.ti,ab.</w:t>
      </w:r>
    </w:p>
    <w:p w14:paraId="51A254E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thiopia/</w:t>
      </w:r>
    </w:p>
    <w:p w14:paraId="5BA02CF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thiopia.ti,ab.</w:t>
      </w:r>
    </w:p>
    <w:p w14:paraId="2AEA9E2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mbia/</w:t>
      </w:r>
    </w:p>
    <w:p w14:paraId="05C3345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mbia.ti,ab.</w:t>
      </w:r>
    </w:p>
    <w:p w14:paraId="2CBC8B9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inea/</w:t>
      </w:r>
    </w:p>
    <w:p w14:paraId="58449F8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uinea not (New Guinea or Guinea Pig* or Guinea Fowl)).ti,ab.</w:t>
      </w:r>
    </w:p>
    <w:p w14:paraId="5BA835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inea-Bissau/</w:t>
      </w:r>
    </w:p>
    <w:p w14:paraId="5F0B63A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uinea-Bissau or Portuguese Guinea).ti,ab.</w:t>
      </w:r>
    </w:p>
    <w:p w14:paraId="52FB7CC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eria/</w:t>
      </w:r>
    </w:p>
    <w:p w14:paraId="14EF8A9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eria.ti,ab.</w:t>
      </w:r>
    </w:p>
    <w:p w14:paraId="44A536B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dagascar/</w:t>
      </w:r>
    </w:p>
    <w:p w14:paraId="1132207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dagascar or Malagasy Republic).ti,ab.</w:t>
      </w:r>
    </w:p>
    <w:p w14:paraId="4B136DD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wi/</w:t>
      </w:r>
    </w:p>
    <w:p w14:paraId="43697B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lawi or Nyasaland).ti,ab.</w:t>
      </w:r>
    </w:p>
    <w:p w14:paraId="40C588A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i/</w:t>
      </w:r>
    </w:p>
    <w:p w14:paraId="7519156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i.ti,ab.</w:t>
      </w:r>
    </w:p>
    <w:p w14:paraId="5E58333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zambique/</w:t>
      </w:r>
    </w:p>
    <w:p w14:paraId="78B0BFF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ozambique or Mocambique or Portuguese East Africa).ti,ab.</w:t>
      </w:r>
    </w:p>
    <w:p w14:paraId="2FC1F0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/</w:t>
      </w:r>
    </w:p>
    <w:p w14:paraId="3E3722E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Niger not (Aspergillus or Peptococcus or Schizothorax or Cruciferae or Gobius or Lasius or Agelastes or Melanosuchus or radish or Parastromateus or Orius or Apergillus or Parastromateus or Stomoxys)).ti,ab.</w:t>
      </w:r>
    </w:p>
    <w:p w14:paraId="6443AAA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wanda/</w:t>
      </w:r>
    </w:p>
    <w:p w14:paraId="12F77AC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Rwanda or Ruanda).ti,ab.</w:t>
      </w:r>
    </w:p>
    <w:p w14:paraId="3B2CF1A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negal/</w:t>
      </w:r>
    </w:p>
    <w:p w14:paraId="463FDF6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negal.ti,ab.</w:t>
      </w:r>
    </w:p>
    <w:p w14:paraId="1B6A21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ierra Leone/</w:t>
      </w:r>
    </w:p>
    <w:p w14:paraId="518D3BC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ierra Leone.mp.</w:t>
      </w:r>
    </w:p>
    <w:p w14:paraId="323A235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Somalia/</w:t>
      </w:r>
    </w:p>
    <w:p w14:paraId="7B6AC4B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malia.ti,ab.</w:t>
      </w:r>
    </w:p>
    <w:p w14:paraId="4A09102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Sudan/</w:t>
      </w:r>
    </w:p>
    <w:p w14:paraId="58BD44D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sudan.ti,ab.</w:t>
      </w:r>
    </w:p>
    <w:p w14:paraId="7007C1E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nzania/</w:t>
      </w:r>
    </w:p>
    <w:p w14:paraId="74A793A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Tanzania or Tanganyika or Zanzibar).ti,ab.</w:t>
      </w:r>
    </w:p>
    <w:p w14:paraId="5BD8B04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go/</w:t>
      </w:r>
    </w:p>
    <w:p w14:paraId="22EEA32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Togo or Togolese Republic).ti,ab.</w:t>
      </w:r>
    </w:p>
    <w:p w14:paraId="37F6CEF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ganda/</w:t>
      </w:r>
    </w:p>
    <w:p w14:paraId="126E968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ganda.ti,ab.</w:t>
      </w:r>
    </w:p>
    <w:p w14:paraId="37906BE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Zimbabwe/</w:t>
      </w:r>
    </w:p>
    <w:p w14:paraId="3A87D6E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Zimbabwe or Rhodesia).ti,ab.</w:t>
      </w:r>
    </w:p>
    <w:p w14:paraId="084D3EC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dives/</w:t>
      </w:r>
    </w:p>
    <w:p w14:paraId="166E3BB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dives.ti,ab.</w:t>
      </w:r>
    </w:p>
    <w:p w14:paraId="1DF6037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geria/</w:t>
      </w:r>
    </w:p>
    <w:p w14:paraId="01EFF5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geria.ti,ab.</w:t>
      </w:r>
    </w:p>
    <w:p w14:paraId="6DACE03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n/</w:t>
      </w:r>
    </w:p>
    <w:p w14:paraId="1C2299B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n.ti,ab.</w:t>
      </w:r>
    </w:p>
    <w:p w14:paraId="766EE18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Iraq/</w:t>
      </w:r>
    </w:p>
    <w:p w14:paraId="16CE19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q.ti,ab.</w:t>
      </w:r>
    </w:p>
    <w:p w14:paraId="7BBA3AC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/</w:t>
      </w:r>
    </w:p>
    <w:p w14:paraId="326E102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.ti,ab.</w:t>
      </w:r>
    </w:p>
    <w:p w14:paraId="436F829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banon/</w:t>
      </w:r>
    </w:p>
    <w:p w14:paraId="27F09D9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banon.ti,ab.</w:t>
      </w:r>
    </w:p>
    <w:p w14:paraId="54DA641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yan Arab Jamahiriya/</w:t>
      </w:r>
    </w:p>
    <w:p w14:paraId="593E0BE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ya.ti,ab.</w:t>
      </w:r>
    </w:p>
    <w:p w14:paraId="3C5BCFC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gentina/</w:t>
      </w:r>
    </w:p>
    <w:p w14:paraId="293EA8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gentina.ti,ab.</w:t>
      </w:r>
    </w:p>
    <w:p w14:paraId="63D36B4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lize/</w:t>
      </w:r>
    </w:p>
    <w:p w14:paraId="40C84E4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lize.ti,ab.</w:t>
      </w:r>
    </w:p>
    <w:p w14:paraId="5F6FC37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Brazil/</w:t>
      </w:r>
    </w:p>
    <w:p w14:paraId="5DA9DB7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razil.ti,ab.</w:t>
      </w:r>
    </w:p>
    <w:p w14:paraId="5854F8A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lombia/</w:t>
      </w:r>
    </w:p>
    <w:p w14:paraId="4ED541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lombia.ti,ab.</w:t>
      </w:r>
    </w:p>
    <w:p w14:paraId="66508C4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sta Rica/</w:t>
      </w:r>
    </w:p>
    <w:p w14:paraId="3B21663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sta Rica.ti,ab.</w:t>
      </w:r>
    </w:p>
    <w:p w14:paraId="0B5A31B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uba/</w:t>
      </w:r>
    </w:p>
    <w:p w14:paraId="1E31A04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uba.ti,ab.</w:t>
      </w:r>
    </w:p>
    <w:p w14:paraId="70DFA8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/</w:t>
      </w:r>
    </w:p>
    <w:p w14:paraId="4F62541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.ti,ab.</w:t>
      </w:r>
    </w:p>
    <w:p w14:paraId="0A40C51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n Republic/</w:t>
      </w:r>
    </w:p>
    <w:p w14:paraId="71D672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n Republic.ti,ab.</w:t>
      </w:r>
    </w:p>
    <w:p w14:paraId="4B05B65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cuador/</w:t>
      </w:r>
    </w:p>
    <w:p w14:paraId="352FFEA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cuador.ti,ab.</w:t>
      </w:r>
    </w:p>
    <w:p w14:paraId="0D48C2C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a/</w:t>
      </w:r>
    </w:p>
    <w:p w14:paraId="3B65270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a.ti,ab.</w:t>
      </w:r>
    </w:p>
    <w:p w14:paraId="3297367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yana/</w:t>
      </w:r>
    </w:p>
    <w:p w14:paraId="6E118E4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yana.mp.</w:t>
      </w:r>
    </w:p>
    <w:p w14:paraId="328B4CB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amaica/</w:t>
      </w:r>
    </w:p>
    <w:p w14:paraId="250A36E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amaica.ti,ab.</w:t>
      </w:r>
    </w:p>
    <w:p w14:paraId="13E85D5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exico/</w:t>
      </w:r>
    </w:p>
    <w:p w14:paraId="5452636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exico.ti,ab.</w:t>
      </w:r>
    </w:p>
    <w:p w14:paraId="77BCE74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Panama/</w:t>
      </w:r>
    </w:p>
    <w:p w14:paraId="2501356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nama.ti,ab.</w:t>
      </w:r>
    </w:p>
    <w:p w14:paraId="3A69B90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raguay/</w:t>
      </w:r>
    </w:p>
    <w:p w14:paraId="04ED40B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raguay.mp.</w:t>
      </w:r>
    </w:p>
    <w:p w14:paraId="1CD8F5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eru/</w:t>
      </w:r>
    </w:p>
    <w:p w14:paraId="4A60C8C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eru.ti,ab.</w:t>
      </w:r>
    </w:p>
    <w:p w14:paraId="7E02DE5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aint Lucia/</w:t>
      </w:r>
    </w:p>
    <w:p w14:paraId="4F18B9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t Lucia or Saint Lucia).ti,ab.</w:t>
      </w:r>
    </w:p>
    <w:p w14:paraId="028A799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Saint Vincent and the Grenadines"/</w:t>
      </w:r>
    </w:p>
    <w:p w14:paraId="1567B14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ines.ti,ab.</w:t>
      </w:r>
    </w:p>
    <w:p w14:paraId="4608002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riname/</w:t>
      </w:r>
    </w:p>
    <w:p w14:paraId="3BFBAE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riname.ti,ab.</w:t>
      </w:r>
    </w:p>
    <w:p w14:paraId="417413C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enezuela/</w:t>
      </w:r>
    </w:p>
    <w:p w14:paraId="1D2839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enezuela.ti,ab.</w:t>
      </w:r>
    </w:p>
    <w:p w14:paraId="2B2BF22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bania/</w:t>
      </w:r>
    </w:p>
    <w:p w14:paraId="4FF69E0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bania.ti,ab.</w:t>
      </w:r>
    </w:p>
    <w:p w14:paraId="431A8D0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zerbaijan/</w:t>
      </w:r>
    </w:p>
    <w:p w14:paraId="6CA013E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zerbaijan.ti,ab.</w:t>
      </w:r>
    </w:p>
    <w:p w14:paraId="5427D1F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larus/</w:t>
      </w:r>
    </w:p>
    <w:p w14:paraId="16AEDD2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elarus or byelarus or belorussia).ti,ab.</w:t>
      </w:r>
    </w:p>
    <w:p w14:paraId="4D66F4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"Bosnia and Herzegovina"/</w:t>
      </w:r>
    </w:p>
    <w:p w14:paraId="01C3F86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osnia or herzegovina).ti,ab.</w:t>
      </w:r>
    </w:p>
    <w:p w14:paraId="561CF2B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lgaria/</w:t>
      </w:r>
    </w:p>
    <w:p w14:paraId="2F99116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lgaria.ti,ab.</w:t>
      </w:r>
    </w:p>
    <w:p w14:paraId="1E3D9D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roatia/</w:t>
      </w:r>
    </w:p>
    <w:p w14:paraId="3CE20F1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roatia.ti,ab.</w:t>
      </w:r>
    </w:p>
    <w:p w14:paraId="476A5AB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azakhstan/</w:t>
      </w:r>
    </w:p>
    <w:p w14:paraId="5628265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Kazakhstan or kazakh).ti,ab.</w:t>
      </w:r>
    </w:p>
    <w:p w14:paraId="5D544A2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Macedonia (Republic)"/</w:t>
      </w:r>
    </w:p>
    <w:p w14:paraId="05AD6C8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cedonia.ti,ab.</w:t>
      </w:r>
    </w:p>
    <w:p w14:paraId="6929068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Montenegro (republic)"/</w:t>
      </w:r>
    </w:p>
    <w:p w14:paraId="65ED401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tenegro.ti,ab.</w:t>
      </w:r>
    </w:p>
    <w:p w14:paraId="59BF94C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omania/</w:t>
      </w:r>
    </w:p>
    <w:p w14:paraId="25BB96D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omania.ti,ab.</w:t>
      </w:r>
    </w:p>
    <w:p w14:paraId="2897B72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Russian Federation/</w:t>
      </w:r>
    </w:p>
    <w:p w14:paraId="5F5A8B0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SSR/</w:t>
      </w:r>
    </w:p>
    <w:p w14:paraId="2F94F51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Russia or Russian Federation or USSR or Union of Soviet Socialist Republics or Soviet Union).mp.</w:t>
      </w:r>
    </w:p>
    <w:p w14:paraId="008B7A3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Serbia/</w:t>
      </w:r>
    </w:p>
    <w:p w14:paraId="01DCDB1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rbia.ti,ab.</w:t>
      </w:r>
    </w:p>
    <w:p w14:paraId="10CEAB6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Turkey (republic)"/</w:t>
      </w:r>
    </w:p>
    <w:p w14:paraId="639322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ey.ti,ab. not animal/</w:t>
      </w:r>
    </w:p>
    <w:p w14:paraId="1EB0346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menistan/</w:t>
      </w:r>
    </w:p>
    <w:p w14:paraId="68D83D0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menistan.ti,ab.</w:t>
      </w:r>
    </w:p>
    <w:p w14:paraId="4AA9D99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ugoslavia/</w:t>
      </w:r>
    </w:p>
    <w:p w14:paraId="710D112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ugoslavia.ti,ab.</w:t>
      </w:r>
    </w:p>
    <w:p w14:paraId="1D56FD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Samoan Islands/</w:t>
      </w:r>
    </w:p>
    <w:p w14:paraId="2D41270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merican samoa.ti,ab.</w:t>
      </w:r>
    </w:p>
    <w:p w14:paraId="378220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China/</w:t>
      </w:r>
    </w:p>
    <w:p w14:paraId="162AED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ina.ti,ab.</w:t>
      </w:r>
    </w:p>
    <w:p w14:paraId="07F18A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Fiji/</w:t>
      </w:r>
    </w:p>
    <w:p w14:paraId="584C870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fiji.ti,ab.</w:t>
      </w:r>
    </w:p>
    <w:p w14:paraId="0AE4E12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ysia/</w:t>
      </w:r>
    </w:p>
    <w:p w14:paraId="099D4A5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ysia.ti,ab.</w:t>
      </w:r>
    </w:p>
    <w:p w14:paraId="7239AA8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rshall Islands/</w:t>
      </w:r>
    </w:p>
    <w:p w14:paraId="295086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rshall islands.ti,ab.</w:t>
      </w:r>
    </w:p>
    <w:p w14:paraId="11453EB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uru/</w:t>
      </w:r>
    </w:p>
    <w:p w14:paraId="28838DE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uru.ti,ab.</w:t>
      </w:r>
    </w:p>
    <w:p w14:paraId="59E7C33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"independent state of samoa" or (samoa not american samoa) or western samoa or navigator islands or samoan islands).ti,ab.</w:t>
      </w:r>
    </w:p>
    <w:p w14:paraId="2B37F45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hailand/</w:t>
      </w:r>
    </w:p>
    <w:p w14:paraId="1CA5504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hailand.ti,ab.</w:t>
      </w:r>
    </w:p>
    <w:p w14:paraId="0D06514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nga/</w:t>
      </w:r>
    </w:p>
    <w:p w14:paraId="46689FD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nga.ti,ab.</w:t>
      </w:r>
    </w:p>
    <w:p w14:paraId="36C95B9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valu/</w:t>
      </w:r>
    </w:p>
    <w:p w14:paraId="65CB912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valu.ti,ab.</w:t>
      </w:r>
    </w:p>
    <w:p w14:paraId="4D8DB66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angladesh/</w:t>
      </w:r>
    </w:p>
    <w:p w14:paraId="509B70B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angladesh.ti,ab.</w:t>
      </w:r>
    </w:p>
    <w:p w14:paraId="763F505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hutan/</w:t>
      </w:r>
    </w:p>
    <w:p w14:paraId="75FA77E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hutan.ti,ab.</w:t>
      </w:r>
    </w:p>
    <w:p w14:paraId="24D749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India/</w:t>
      </w:r>
    </w:p>
    <w:p w14:paraId="722C0A0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ia.ti,ab.</w:t>
      </w:r>
    </w:p>
    <w:p w14:paraId="1E893D1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Pakistan/</w:t>
      </w:r>
    </w:p>
    <w:p w14:paraId="11F90B6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kistan.ti,ab.</w:t>
      </w:r>
    </w:p>
    <w:p w14:paraId="1A37077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ri Lanka/</w:t>
      </w:r>
    </w:p>
    <w:p w14:paraId="4C256D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ri Lanka.ti,ab.</w:t>
      </w:r>
    </w:p>
    <w:p w14:paraId="52E7374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jibouti/</w:t>
      </w:r>
    </w:p>
    <w:p w14:paraId="0B40358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Djibouti or French Somaliland).ti,ab.</w:t>
      </w:r>
    </w:p>
    <w:p w14:paraId="3951246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gypt/</w:t>
      </w:r>
    </w:p>
    <w:p w14:paraId="78EE400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gypt.ti,ab.</w:t>
      </w:r>
    </w:p>
    <w:p w14:paraId="671B711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/</w:t>
      </w:r>
    </w:p>
    <w:p w14:paraId="22CE2E5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.ti,ab.</w:t>
      </w:r>
    </w:p>
    <w:p w14:paraId="5AD46EC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rocco/</w:t>
      </w:r>
    </w:p>
    <w:p w14:paraId="22ABE5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rocco.ti,ab.</w:t>
      </w:r>
    </w:p>
    <w:p w14:paraId="3796D59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yrian Arab Republic/</w:t>
      </w:r>
    </w:p>
    <w:p w14:paraId="308D077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yria or Syrian Arab Republic).ti,ab.</w:t>
      </w:r>
    </w:p>
    <w:p w14:paraId="2D63C1D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nisia/</w:t>
      </w:r>
    </w:p>
    <w:p w14:paraId="670F05C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nisia.mp.</w:t>
      </w:r>
    </w:p>
    <w:p w14:paraId="465D8C7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lestine/</w:t>
      </w:r>
    </w:p>
    <w:p w14:paraId="0DE398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za.ti,ab.</w:t>
      </w:r>
    </w:p>
    <w:p w14:paraId="6F5EB22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emen/</w:t>
      </w:r>
    </w:p>
    <w:p w14:paraId="1EE576D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emen.ti,ab.</w:t>
      </w:r>
    </w:p>
    <w:p w14:paraId="640C9C2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livia/</w:t>
      </w:r>
    </w:p>
    <w:p w14:paraId="52D0392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livia.ti,ab.</w:t>
      </w:r>
    </w:p>
    <w:p w14:paraId="192E2A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l Salvador/</w:t>
      </w:r>
    </w:p>
    <w:p w14:paraId="1B12B8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l Salvador.ti,ab.</w:t>
      </w:r>
    </w:p>
    <w:p w14:paraId="384202B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atemala/</w:t>
      </w:r>
    </w:p>
    <w:p w14:paraId="576F9EA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atemala.ti,ab.</w:t>
      </w:r>
    </w:p>
    <w:p w14:paraId="7025EA3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onduras/</w:t>
      </w:r>
    </w:p>
    <w:p w14:paraId="79965A3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onduras.ti,ab.</w:t>
      </w:r>
    </w:p>
    <w:p w14:paraId="181049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caragua/</w:t>
      </w:r>
    </w:p>
    <w:p w14:paraId="43EBF22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caragua.ti,ab.</w:t>
      </w:r>
    </w:p>
    <w:p w14:paraId="4DB569E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menia/</w:t>
      </w:r>
    </w:p>
    <w:p w14:paraId="43ABC0E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menia.ti,ab.</w:t>
      </w:r>
    </w:p>
    <w:p w14:paraId="2F14CB9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Georgia (Republic)"/</w:t>
      </w:r>
    </w:p>
    <w:p w14:paraId="4BD33FF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osovo/</w:t>
      </w:r>
    </w:p>
    <w:p w14:paraId="024AA87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osovo.ti,ab.</w:t>
      </w:r>
    </w:p>
    <w:p w14:paraId="052E027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yrgyzstan/</w:t>
      </w:r>
    </w:p>
    <w:p w14:paraId="5120BD1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kyrgyzstan or kyrgyz republic or kirghizia or kirghiz).ti,ab.</w:t>
      </w:r>
    </w:p>
    <w:p w14:paraId="7003C90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ldova/</w:t>
      </w:r>
    </w:p>
    <w:p w14:paraId="5C43273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ldova.ti,ab.</w:t>
      </w:r>
    </w:p>
    <w:p w14:paraId="174472E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jikistan/</w:t>
      </w:r>
    </w:p>
    <w:p w14:paraId="37F9B0E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jikistan.ti,ab.</w:t>
      </w:r>
    </w:p>
    <w:p w14:paraId="01059B9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Ukraine/</w:t>
      </w:r>
    </w:p>
    <w:p w14:paraId="4F2DBBE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kraine.ti,ab.</w:t>
      </w:r>
    </w:p>
    <w:p w14:paraId="288D750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zbekistan/</w:t>
      </w:r>
    </w:p>
    <w:p w14:paraId="55CFDED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zbekistan.ti,ab.</w:t>
      </w:r>
    </w:p>
    <w:p w14:paraId="22A3DE2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bodia/</w:t>
      </w:r>
    </w:p>
    <w:p w14:paraId="038D688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bodia.ti,ab.</w:t>
      </w:r>
    </w:p>
    <w:p w14:paraId="62F033B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Indonesia/</w:t>
      </w:r>
    </w:p>
    <w:p w14:paraId="33FD25E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onesia.ti,ab.</w:t>
      </w:r>
    </w:p>
    <w:p w14:paraId="11A33B9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iribati/</w:t>
      </w:r>
    </w:p>
    <w:p w14:paraId="3E32370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iribati.ti,ab.</w:t>
      </w:r>
    </w:p>
    <w:p w14:paraId="27759DE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aos/</w:t>
      </w:r>
    </w:p>
    <w:p w14:paraId="663652C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aos or (lao adj1 democratic republic)).ti,ab.</w:t>
      </w:r>
    </w:p>
    <w:p w14:paraId="4D132D5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Marshall Islands"/</w:t>
      </w:r>
    </w:p>
    <w:p w14:paraId="73BEEBD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Federated States of Micronesia"/</w:t>
      </w:r>
    </w:p>
    <w:p w14:paraId="7E69BE3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rshall island* or caroline island* or ellice island* or gilbert island* or johnston island* or mariana island* or micronesia or pacific island*).ti,ab.</w:t>
      </w:r>
    </w:p>
    <w:p w14:paraId="39B41A2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golia/</w:t>
      </w:r>
    </w:p>
    <w:p w14:paraId="4D5D1F7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golia.ti,ab.</w:t>
      </w:r>
    </w:p>
    <w:p w14:paraId="088D006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yanmar/</w:t>
      </w:r>
    </w:p>
    <w:p w14:paraId="245475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yanmar or burma).ti,ab.</w:t>
      </w:r>
    </w:p>
    <w:p w14:paraId="572CE8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pua New Guinea/</w:t>
      </w:r>
    </w:p>
    <w:p w14:paraId="70D1DC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pua New Guinea.ti,ab.</w:t>
      </w:r>
    </w:p>
    <w:p w14:paraId="3E0BDCD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hilippines/</w:t>
      </w:r>
    </w:p>
    <w:p w14:paraId="682532F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hilippines.ti,ab.</w:t>
      </w:r>
    </w:p>
    <w:p w14:paraId="7620693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imor-Leste/</w:t>
      </w:r>
    </w:p>
    <w:p w14:paraId="54726EF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imor-Leste.ti,ab.</w:t>
      </w:r>
    </w:p>
    <w:p w14:paraId="4518459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anuatu/</w:t>
      </w:r>
    </w:p>
    <w:p w14:paraId="4F3354E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anuatu.ti,ab.</w:t>
      </w:r>
    </w:p>
    <w:p w14:paraId="7F4C021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iet Nam/</w:t>
      </w:r>
    </w:p>
    <w:p w14:paraId="21F9421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Viet Nam or vietnam).ti,ab.</w:t>
      </w:r>
    </w:p>
    <w:p w14:paraId="726836A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fghanistan/</w:t>
      </w:r>
    </w:p>
    <w:p w14:paraId="230592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fghanistan.ti,ab.</w:t>
      </w:r>
    </w:p>
    <w:p w14:paraId="27D2908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epal/</w:t>
      </w:r>
    </w:p>
    <w:p w14:paraId="53FF0B7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epal.ti,ab.</w:t>
      </w:r>
    </w:p>
    <w:p w14:paraId="7A68BE0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aiti/</w:t>
      </w:r>
    </w:p>
    <w:p w14:paraId="1F5024C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aiti.ti,ab.</w:t>
      </w:r>
    </w:p>
    <w:p w14:paraId="609F021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North Korea"/</w:t>
      </w:r>
    </w:p>
    <w:p w14:paraId="4F20F1F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north korea or (democratic people* republic adj2 korea)).ti,ab.</w:t>
      </w:r>
    </w:p>
    <w:p w14:paraId="3DF086D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or/12-305 [ALL LMICs]</w:t>
      </w:r>
    </w:p>
    <w:p w14:paraId="4F720A0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11 and 306</w:t>
      </w:r>
    </w:p>
    <w:p w14:paraId="64F858AE" w14:textId="77777777" w:rsidR="0018115E" w:rsidRPr="006E6040" w:rsidRDefault="0018115E" w:rsidP="0018115E">
      <w:pPr>
        <w:spacing w:line="480" w:lineRule="auto"/>
        <w:ind w:left="360" w:hanging="360"/>
      </w:pPr>
    </w:p>
    <w:p w14:paraId="266F01C0" w14:textId="77777777" w:rsidR="0018115E" w:rsidRPr="006E6040" w:rsidRDefault="0018115E" w:rsidP="0018115E">
      <w:pPr>
        <w:spacing w:line="480" w:lineRule="auto"/>
        <w:ind w:left="360" w:hanging="360"/>
        <w:rPr>
          <w:b/>
        </w:rPr>
      </w:pPr>
      <w:r w:rsidRPr="006E6040">
        <w:rPr>
          <w:b/>
        </w:rPr>
        <w:t>MEDLINE</w:t>
      </w:r>
    </w:p>
    <w:p w14:paraId="0BA2E3DE" w14:textId="77777777" w:rsidR="0018115E" w:rsidRPr="006E6040" w:rsidRDefault="0018115E" w:rsidP="0018115E">
      <w:pPr>
        <w:pStyle w:val="ListParagraph"/>
        <w:numPr>
          <w:ilvl w:val="0"/>
          <w:numId w:val="5"/>
        </w:numPr>
        <w:spacing w:line="480" w:lineRule="auto"/>
        <w:jc w:val="both"/>
      </w:pPr>
      <w:r w:rsidRPr="006E6040">
        <w:t>((developing or less* developed or under developed or underdeveloped or middle income or low* income or underserved or under served or deprived or poor*) adj (economy or economies)).ti,ab.</w:t>
      </w:r>
    </w:p>
    <w:p w14:paraId="030C693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(developing or less* developed or under developed or underdeveloped or middle income or low* income or underserved or under served or deprived or poor*) adj (countr* or nation? or population? or world)).ti,ab.</w:t>
      </w:r>
    </w:p>
    <w:p w14:paraId="0E2CDA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ow* adj (gdp or gnp or gross domestic or gross national)).ti,ab.</w:t>
      </w:r>
    </w:p>
    <w:p w14:paraId="69C7BFA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ow adj3 middle adj3 countr*).ti,ab.</w:t>
      </w:r>
    </w:p>
    <w:p w14:paraId="2F0FBE3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mic or lmics or third world or lami countr*).ti,ab.</w:t>
      </w:r>
    </w:p>
    <w:p w14:paraId="0A00E9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ransitional countr*.ti,ab.</w:t>
      </w:r>
    </w:p>
    <w:p w14:paraId="601CAC7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lobal south.ti,ab.</w:t>
      </w:r>
    </w:p>
    <w:p w14:paraId="4710C46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eveloping Countries/</w:t>
      </w:r>
    </w:p>
    <w:p w14:paraId="694C146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africa south of the sahara"/ or africa, central/ or africa, eastern/ or africa, southern/ or africa, western/</w:t>
      </w:r>
    </w:p>
    <w:p w14:paraId="26B6F9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"africa south of the sahara" or sub-saharan africa or central africa or eastern africa or southern africa or western africa).ti,ab.</w:t>
      </w:r>
    </w:p>
    <w:p w14:paraId="5499ED2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Democratic People's Republic of Korea"/</w:t>
      </w:r>
    </w:p>
    <w:p w14:paraId="302C26D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north korea or (democratic people* republic adj2 korea)).ti,ab.</w:t>
      </w:r>
    </w:p>
    <w:p w14:paraId="28DBFED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bodia/</w:t>
      </w:r>
    </w:p>
    <w:p w14:paraId="1ACC896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bodia.ti,ab.</w:t>
      </w:r>
    </w:p>
    <w:p w14:paraId="33BFDB3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onesia/</w:t>
      </w:r>
    </w:p>
    <w:p w14:paraId="624A43B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onesia.ti,ab.</w:t>
      </w:r>
    </w:p>
    <w:p w14:paraId="5614C92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icronesia/</w:t>
      </w:r>
    </w:p>
    <w:p w14:paraId="7675B8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iribati.ti,ab.</w:t>
      </w:r>
    </w:p>
    <w:p w14:paraId="1D3F964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aos/</w:t>
      </w:r>
    </w:p>
    <w:p w14:paraId="2B75A4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aos or (lao adj1 democratic republic)).ti,ab.</w:t>
      </w:r>
    </w:p>
    <w:p w14:paraId="5B46A33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rshall island* or caroline island* or ellice island* or gilbert island* or johnston island* or mariana island* or micronesia or pacific island*).ti,ab.</w:t>
      </w:r>
    </w:p>
    <w:p w14:paraId="3FF189F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golia/</w:t>
      </w:r>
    </w:p>
    <w:p w14:paraId="3046C00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golia.ti,ab.</w:t>
      </w:r>
    </w:p>
    <w:p w14:paraId="254139E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yanmar/</w:t>
      </w:r>
    </w:p>
    <w:p w14:paraId="52568A8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yanmar or burma).ti,ab.</w:t>
      </w:r>
    </w:p>
    <w:p w14:paraId="5D0D98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pua New Guinea/</w:t>
      </w:r>
    </w:p>
    <w:p w14:paraId="6D9265E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pua New Guinea.ti,ab.</w:t>
      </w:r>
    </w:p>
    <w:p w14:paraId="245C646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hilippines/</w:t>
      </w:r>
    </w:p>
    <w:p w14:paraId="0784854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hilippines.ti,ab.</w:t>
      </w:r>
    </w:p>
    <w:p w14:paraId="01F9E80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imor-Leste/</w:t>
      </w:r>
    </w:p>
    <w:p w14:paraId="6B4762A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imor-Leste.ti,ab.</w:t>
      </w:r>
    </w:p>
    <w:p w14:paraId="2CA19D0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anuatu/</w:t>
      </w:r>
    </w:p>
    <w:p w14:paraId="4F1120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anuatu.ti,ab.</w:t>
      </w:r>
    </w:p>
    <w:p w14:paraId="5F1BB93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ietnam/</w:t>
      </w:r>
    </w:p>
    <w:p w14:paraId="459D389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Viet Nam or Vietnam).ti,ab.</w:t>
      </w:r>
    </w:p>
    <w:p w14:paraId="3B90C8E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merican Samoa/</w:t>
      </w:r>
    </w:p>
    <w:p w14:paraId="3C77394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merican samoa.ti,ab.</w:t>
      </w:r>
    </w:p>
    <w:p w14:paraId="44DD34F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China/</w:t>
      </w:r>
    </w:p>
    <w:p w14:paraId="75455E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ina.ti,ab.</w:t>
      </w:r>
    </w:p>
    <w:p w14:paraId="0147BAA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Fiji/</w:t>
      </w:r>
    </w:p>
    <w:p w14:paraId="37D17F0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fiji.ti,ab.</w:t>
      </w:r>
    </w:p>
    <w:p w14:paraId="7B03E76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ysia/</w:t>
      </w:r>
    </w:p>
    <w:p w14:paraId="5FD0F28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ysia.ti,ab.</w:t>
      </w:r>
    </w:p>
    <w:p w14:paraId="6DF5AB3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rshall islands.ti,ab.</w:t>
      </w:r>
    </w:p>
    <w:p w14:paraId="04B64C5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uru.ti,ab.</w:t>
      </w:r>
    </w:p>
    <w:p w14:paraId="609AE2F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amoa/</w:t>
      </w:r>
    </w:p>
    <w:p w14:paraId="310318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independent state of samoa"/</w:t>
      </w:r>
    </w:p>
    <w:p w14:paraId="5EC11B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"independent state of samoa" or (samoa not american samoa) or western samoa or navigator islands or samoan islands).ti,ab.</w:t>
      </w:r>
    </w:p>
    <w:p w14:paraId="314FA17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hailand/</w:t>
      </w:r>
    </w:p>
    <w:p w14:paraId="56F19E4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hailand.ti,ab.</w:t>
      </w:r>
    </w:p>
    <w:p w14:paraId="0E52F4E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nga/</w:t>
      </w:r>
    </w:p>
    <w:p w14:paraId="1F89D7E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nga.ti,ab.</w:t>
      </w:r>
    </w:p>
    <w:p w14:paraId="062B685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valu.ti,ab.</w:t>
      </w:r>
    </w:p>
    <w:p w14:paraId="4A4DD14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menia/</w:t>
      </w:r>
    </w:p>
    <w:p w14:paraId="26617EA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menia.ti,ab.</w:t>
      </w:r>
    </w:p>
    <w:p w14:paraId="0545D1C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Georgia (Republic)"/</w:t>
      </w:r>
    </w:p>
    <w:p w14:paraId="628D565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osovo/</w:t>
      </w:r>
    </w:p>
    <w:p w14:paraId="6337524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osovo.ti,ab.</w:t>
      </w:r>
    </w:p>
    <w:p w14:paraId="5C5B55F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yrgyzstan/</w:t>
      </w:r>
    </w:p>
    <w:p w14:paraId="36FEA49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kyrgyzstan or kyrgyz republic or kirghizia or kirghiz).ti,ab.</w:t>
      </w:r>
    </w:p>
    <w:p w14:paraId="61FD6BA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ldova/</w:t>
      </w:r>
    </w:p>
    <w:p w14:paraId="5218D3D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ldova.ti,ab.</w:t>
      </w:r>
    </w:p>
    <w:p w14:paraId="1D83D2F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jikistan/</w:t>
      </w:r>
    </w:p>
    <w:p w14:paraId="654060B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jikistan.ti,ab.</w:t>
      </w:r>
    </w:p>
    <w:p w14:paraId="71CAF4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kraine/</w:t>
      </w:r>
    </w:p>
    <w:p w14:paraId="12239EB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kraine.ti,ab.</w:t>
      </w:r>
    </w:p>
    <w:p w14:paraId="7B8B976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zbekistan/</w:t>
      </w:r>
    </w:p>
    <w:p w14:paraId="353B757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zbekistan.ti,ab.</w:t>
      </w:r>
    </w:p>
    <w:p w14:paraId="451597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bania/</w:t>
      </w:r>
    </w:p>
    <w:p w14:paraId="68627B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bania.ti,ab.</w:t>
      </w:r>
    </w:p>
    <w:p w14:paraId="25296B9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zerbaijan/</w:t>
      </w:r>
    </w:p>
    <w:p w14:paraId="41125F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zerbaijan.ti,ab.</w:t>
      </w:r>
    </w:p>
    <w:p w14:paraId="78D7F01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Republic of Belarus"/</w:t>
      </w:r>
    </w:p>
    <w:p w14:paraId="0F23902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elarus or byelarus or belorussia).ti,ab.</w:t>
      </w:r>
    </w:p>
    <w:p w14:paraId="625E1F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snia-Herzegovina/</w:t>
      </w:r>
    </w:p>
    <w:p w14:paraId="4FF2252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osnia or herzegovina).ti,ab.</w:t>
      </w:r>
    </w:p>
    <w:p w14:paraId="1789672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lgaria/</w:t>
      </w:r>
    </w:p>
    <w:p w14:paraId="0D46E5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lgaria.ti,ab.</w:t>
      </w:r>
    </w:p>
    <w:p w14:paraId="73EFE67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roatia/</w:t>
      </w:r>
    </w:p>
    <w:p w14:paraId="5568C7C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roatia.ti,ab.</w:t>
      </w:r>
    </w:p>
    <w:p w14:paraId="2FC617C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azakhstan/</w:t>
      </w:r>
    </w:p>
    <w:p w14:paraId="5D8A32D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Kazakhstan or kazakh).ti,ab.</w:t>
      </w:r>
    </w:p>
    <w:p w14:paraId="19CE036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Macedonia (Republic)"/</w:t>
      </w:r>
    </w:p>
    <w:p w14:paraId="0F656C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cedonia.ti,ab.</w:t>
      </w:r>
    </w:p>
    <w:p w14:paraId="40F960D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tenegro/</w:t>
      </w:r>
    </w:p>
    <w:p w14:paraId="3A04731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ntenegro.ti,ab.</w:t>
      </w:r>
    </w:p>
    <w:p w14:paraId="57C01D8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omania/</w:t>
      </w:r>
    </w:p>
    <w:p w14:paraId="0039E4F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omania.ti,ab.</w:t>
      </w:r>
    </w:p>
    <w:p w14:paraId="48129E0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Russia/</w:t>
      </w:r>
    </w:p>
    <w:p w14:paraId="0D45E79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SSR/</w:t>
      </w:r>
    </w:p>
    <w:p w14:paraId="4DD13FD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Russia or Russian Federation or USSR or Union of Soviet Socialist Republics or Soviet Union).mp.</w:t>
      </w:r>
    </w:p>
    <w:p w14:paraId="6F8A6A8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rbia/</w:t>
      </w:r>
    </w:p>
    <w:p w14:paraId="2C26887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rbia.ti,ab.</w:t>
      </w:r>
    </w:p>
    <w:p w14:paraId="5D4D8CE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ey/</w:t>
      </w:r>
    </w:p>
    <w:p w14:paraId="03234DB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ey.ti,ab. not animal/</w:t>
      </w:r>
    </w:p>
    <w:p w14:paraId="7C68359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menistan/</w:t>
      </w:r>
    </w:p>
    <w:p w14:paraId="44DE090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rkmenistan.ti,ab.</w:t>
      </w:r>
    </w:p>
    <w:p w14:paraId="150E250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ugoslavia/</w:t>
      </w:r>
    </w:p>
    <w:p w14:paraId="5AAFF15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ugoslavia.ti,ab.</w:t>
      </w:r>
    </w:p>
    <w:p w14:paraId="2ACB32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aiti/</w:t>
      </w:r>
    </w:p>
    <w:p w14:paraId="505D882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aiti.ti,ab.</w:t>
      </w:r>
    </w:p>
    <w:p w14:paraId="2F3C513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livia/</w:t>
      </w:r>
    </w:p>
    <w:p w14:paraId="3803EAF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livia.ti,ab.</w:t>
      </w:r>
    </w:p>
    <w:p w14:paraId="095AE77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l Salvador/</w:t>
      </w:r>
    </w:p>
    <w:p w14:paraId="7F6EAE3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l Salvador.ti,ab.</w:t>
      </w:r>
    </w:p>
    <w:p w14:paraId="541EB36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atemala/</w:t>
      </w:r>
    </w:p>
    <w:p w14:paraId="38D613A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atemala.ti,ab.</w:t>
      </w:r>
    </w:p>
    <w:p w14:paraId="07BD745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onduras/</w:t>
      </w:r>
    </w:p>
    <w:p w14:paraId="0A260D8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Honduras.ti,ab.</w:t>
      </w:r>
    </w:p>
    <w:p w14:paraId="70E26DB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caragua/</w:t>
      </w:r>
    </w:p>
    <w:p w14:paraId="399774E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caragua.ti,ab.</w:t>
      </w:r>
    </w:p>
    <w:p w14:paraId="026D562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gentina/</w:t>
      </w:r>
    </w:p>
    <w:p w14:paraId="378FF16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rgentina.ti,ab.</w:t>
      </w:r>
    </w:p>
    <w:p w14:paraId="282C322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lize/</w:t>
      </w:r>
    </w:p>
    <w:p w14:paraId="428D65E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lize.ti,ab.</w:t>
      </w:r>
    </w:p>
    <w:p w14:paraId="458A1C7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razil/</w:t>
      </w:r>
    </w:p>
    <w:p w14:paraId="5E71DB4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razil.ti,ab.</w:t>
      </w:r>
    </w:p>
    <w:p w14:paraId="50F58CB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lombia/</w:t>
      </w:r>
    </w:p>
    <w:p w14:paraId="7724B14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lombia.ti,ab.</w:t>
      </w:r>
    </w:p>
    <w:p w14:paraId="55B1FEB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sta Rica/</w:t>
      </w:r>
    </w:p>
    <w:p w14:paraId="288540C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sta Rica.ti,ab.</w:t>
      </w:r>
    </w:p>
    <w:p w14:paraId="1B1379D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uba/</w:t>
      </w:r>
    </w:p>
    <w:p w14:paraId="5535517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uba.ti,ab.</w:t>
      </w:r>
    </w:p>
    <w:p w14:paraId="79833CC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/</w:t>
      </w:r>
    </w:p>
    <w:p w14:paraId="3AC0D7B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.ti,ab.</w:t>
      </w:r>
    </w:p>
    <w:p w14:paraId="131FA34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n Republic/</w:t>
      </w:r>
    </w:p>
    <w:p w14:paraId="3FC8A06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ominican Republic.ti,ab.</w:t>
      </w:r>
    </w:p>
    <w:p w14:paraId="0EBF858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cuador/</w:t>
      </w:r>
    </w:p>
    <w:p w14:paraId="6472AFF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cuador.ti,ab.</w:t>
      </w:r>
    </w:p>
    <w:p w14:paraId="1ED640D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a/</w:t>
      </w:r>
    </w:p>
    <w:p w14:paraId="1C837B3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a.ti,ab.</w:t>
      </w:r>
    </w:p>
    <w:p w14:paraId="7B19A18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yana/</w:t>
      </w:r>
    </w:p>
    <w:p w14:paraId="2157722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yana.mp.</w:t>
      </w:r>
    </w:p>
    <w:p w14:paraId="32C2B9B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amaica/</w:t>
      </w:r>
    </w:p>
    <w:p w14:paraId="735AF41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amaica.ti,ab.</w:t>
      </w:r>
    </w:p>
    <w:p w14:paraId="035253E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exico/</w:t>
      </w:r>
    </w:p>
    <w:p w14:paraId="08694DB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exico.ti,ab.</w:t>
      </w:r>
    </w:p>
    <w:p w14:paraId="4AD6161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Panama/</w:t>
      </w:r>
    </w:p>
    <w:p w14:paraId="1219F67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nama.ti,ab.</w:t>
      </w:r>
    </w:p>
    <w:p w14:paraId="0912064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raguay/</w:t>
      </w:r>
    </w:p>
    <w:p w14:paraId="1387CF1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raguay.mp.</w:t>
      </w:r>
    </w:p>
    <w:p w14:paraId="5C1FDA5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eru/</w:t>
      </w:r>
    </w:p>
    <w:p w14:paraId="4D088F5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eru.ti,ab.</w:t>
      </w:r>
    </w:p>
    <w:p w14:paraId="5C7055A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aint Lucia/</w:t>
      </w:r>
    </w:p>
    <w:p w14:paraId="5C93897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t Lucia or Saint Lucia).ti,ab.</w:t>
      </w:r>
    </w:p>
    <w:p w14:paraId="230E70B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Saint Vincent and the Grenadines"/</w:t>
      </w:r>
    </w:p>
    <w:p w14:paraId="7C0774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renadines.ti,ab.</w:t>
      </w:r>
    </w:p>
    <w:p w14:paraId="44FEC05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riname/</w:t>
      </w:r>
    </w:p>
    <w:p w14:paraId="7C24FBC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riname.ti,ab.</w:t>
      </w:r>
    </w:p>
    <w:p w14:paraId="31DAFF8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enezuela/</w:t>
      </w:r>
    </w:p>
    <w:p w14:paraId="3989541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Venezuela.ti,ab.</w:t>
      </w:r>
    </w:p>
    <w:p w14:paraId="646B570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Djibouti/</w:t>
      </w:r>
    </w:p>
    <w:p w14:paraId="04F6D0F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Djibouti or French Somaliland).ti,ab.</w:t>
      </w:r>
    </w:p>
    <w:p w14:paraId="0BBB14E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gypt/</w:t>
      </w:r>
    </w:p>
    <w:p w14:paraId="231EC4B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gypt.ti,ab.</w:t>
      </w:r>
    </w:p>
    <w:p w14:paraId="6E6D09D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/</w:t>
      </w:r>
    </w:p>
    <w:p w14:paraId="681FCF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.ti,ab.</w:t>
      </w:r>
    </w:p>
    <w:p w14:paraId="276B437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rocco/</w:t>
      </w:r>
    </w:p>
    <w:p w14:paraId="59074EB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rocco.ti,ab.</w:t>
      </w:r>
    </w:p>
    <w:p w14:paraId="0863CE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yria/</w:t>
      </w:r>
    </w:p>
    <w:p w14:paraId="77FC708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yria or Syrian Arab Republic).ti,ab.</w:t>
      </w:r>
    </w:p>
    <w:p w14:paraId="2A76C9C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nisia/</w:t>
      </w:r>
    </w:p>
    <w:p w14:paraId="2A27E18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unisia.mp.</w:t>
      </w:r>
    </w:p>
    <w:p w14:paraId="5704237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za.ti,ab.</w:t>
      </w:r>
    </w:p>
    <w:p w14:paraId="54D1EFF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emen/</w:t>
      </w:r>
    </w:p>
    <w:p w14:paraId="14EEA44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Yemen.ti,ab.</w:t>
      </w:r>
    </w:p>
    <w:p w14:paraId="222011D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geria/</w:t>
      </w:r>
    </w:p>
    <w:p w14:paraId="4358BF0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lgeria.ti,ab.</w:t>
      </w:r>
    </w:p>
    <w:p w14:paraId="3EA5D85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n/</w:t>
      </w:r>
    </w:p>
    <w:p w14:paraId="7B698F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n.ti,ab.</w:t>
      </w:r>
    </w:p>
    <w:p w14:paraId="1BB3BC3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q/</w:t>
      </w:r>
    </w:p>
    <w:p w14:paraId="5947FD7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raq.ti,ab.</w:t>
      </w:r>
    </w:p>
    <w:p w14:paraId="39D3B19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/</w:t>
      </w:r>
    </w:p>
    <w:p w14:paraId="0951F01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Jordan.ti,ab.</w:t>
      </w:r>
    </w:p>
    <w:p w14:paraId="277549B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banon/</w:t>
      </w:r>
    </w:p>
    <w:p w14:paraId="599A191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banon.ti,ab.</w:t>
      </w:r>
    </w:p>
    <w:p w14:paraId="07C1943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ya/</w:t>
      </w:r>
    </w:p>
    <w:p w14:paraId="286014C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ya.ti,ab.</w:t>
      </w:r>
    </w:p>
    <w:p w14:paraId="090976A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fghanistan/</w:t>
      </w:r>
    </w:p>
    <w:p w14:paraId="4B1A8BA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fghanistan.ti,ab.</w:t>
      </w:r>
    </w:p>
    <w:p w14:paraId="546CB0C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epal/</w:t>
      </w:r>
    </w:p>
    <w:p w14:paraId="68C7A39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epal.ti,ab.</w:t>
      </w:r>
    </w:p>
    <w:p w14:paraId="4DDB4F5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angladesh/</w:t>
      </w:r>
    </w:p>
    <w:p w14:paraId="717E95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angladesh.ti,ab.</w:t>
      </w:r>
    </w:p>
    <w:p w14:paraId="202C613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hutan/</w:t>
      </w:r>
    </w:p>
    <w:p w14:paraId="619969D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hutan.ti,ab.</w:t>
      </w:r>
    </w:p>
    <w:p w14:paraId="557E638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xp India/</w:t>
      </w:r>
    </w:p>
    <w:p w14:paraId="6CBD06A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ia.ti,ab.</w:t>
      </w:r>
    </w:p>
    <w:p w14:paraId="2AB477D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kistan/</w:t>
      </w:r>
    </w:p>
    <w:p w14:paraId="6865C6F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Pakistan.ti,ab.</w:t>
      </w:r>
    </w:p>
    <w:p w14:paraId="238F18D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ri Lanka/</w:t>
      </w:r>
    </w:p>
    <w:p w14:paraId="43B80C6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ri Lanka.ti,ab.</w:t>
      </w:r>
    </w:p>
    <w:p w14:paraId="06BFA1C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Indian Ocean Islands/</w:t>
      </w:r>
    </w:p>
    <w:p w14:paraId="00AE468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dives.ti,ab.</w:t>
      </w:r>
    </w:p>
    <w:p w14:paraId="38D39C5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enin/</w:t>
      </w:r>
    </w:p>
    <w:p w14:paraId="292117B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enin or Dahomey).ti,ab.</w:t>
      </w:r>
    </w:p>
    <w:p w14:paraId="7597743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kina Faso/</w:t>
      </w:r>
    </w:p>
    <w:p w14:paraId="4E52265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urkina Faso or Burkina Fasso or Upper Volta).ti,ab.</w:t>
      </w:r>
    </w:p>
    <w:p w14:paraId="4094BE1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undi/</w:t>
      </w:r>
    </w:p>
    <w:p w14:paraId="254CD8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urundi.ti,ab.</w:t>
      </w:r>
    </w:p>
    <w:p w14:paraId="100C8C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entral African Republic/</w:t>
      </w:r>
    </w:p>
    <w:p w14:paraId="4C77303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entral African Republic or Ubangi-Shari).ti,ab.</w:t>
      </w:r>
    </w:p>
    <w:p w14:paraId="13828C4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ad/</w:t>
      </w:r>
    </w:p>
    <w:p w14:paraId="124C136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had.ti,ab.</w:t>
      </w:r>
    </w:p>
    <w:p w14:paraId="0B9206B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moros/</w:t>
      </w:r>
    </w:p>
    <w:p w14:paraId="7C17F3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moros or Comoro Islands or Mayotte or Iles Comores).ti,ab.</w:t>
      </w:r>
    </w:p>
    <w:p w14:paraId="3DE5FDC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"Democratic Republic of the Congo"/</w:t>
      </w:r>
    </w:p>
    <w:p w14:paraId="3B45614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(democratic republic adj2 congo) or belgian congo or zaire).ti,ab.</w:t>
      </w:r>
    </w:p>
    <w:p w14:paraId="6FB1E4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ritrea/</w:t>
      </w:r>
    </w:p>
    <w:p w14:paraId="1698823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ritrea.ti,ab.</w:t>
      </w:r>
    </w:p>
    <w:p w14:paraId="73C8E90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thiopia/</w:t>
      </w:r>
    </w:p>
    <w:p w14:paraId="7DA071F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thiopia.ti,ab.</w:t>
      </w:r>
    </w:p>
    <w:p w14:paraId="0F418C1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mbia/</w:t>
      </w:r>
    </w:p>
    <w:p w14:paraId="60A91DF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mbia.ti,ab.</w:t>
      </w:r>
    </w:p>
    <w:p w14:paraId="52EF2FA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inea/</w:t>
      </w:r>
    </w:p>
    <w:p w14:paraId="3D03BF8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uinea not (New Guinea or Guinea Pig* or Guinea Fowl)).ti,ab.</w:t>
      </w:r>
    </w:p>
    <w:p w14:paraId="53D6ADA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uinea-Bissau/</w:t>
      </w:r>
    </w:p>
    <w:p w14:paraId="6DD0A7D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uinea-Bissau or Portuguese Guinea).ti,ab.</w:t>
      </w:r>
    </w:p>
    <w:p w14:paraId="78C3206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eria/</w:t>
      </w:r>
    </w:p>
    <w:p w14:paraId="70BF8FE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iberia.ti,ab.</w:t>
      </w:r>
    </w:p>
    <w:p w14:paraId="00003B1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dagascar/</w:t>
      </w:r>
    </w:p>
    <w:p w14:paraId="23E8387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dagascar or Malagasy Republic).ti,ab.</w:t>
      </w:r>
    </w:p>
    <w:p w14:paraId="1ECB669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awi/</w:t>
      </w:r>
    </w:p>
    <w:p w14:paraId="7C2C181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lawi or Nyasaland).ti,ab.</w:t>
      </w:r>
    </w:p>
    <w:p w14:paraId="42A5AEC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i/</w:t>
      </w:r>
    </w:p>
    <w:p w14:paraId="692FFD5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li.ti,ab.</w:t>
      </w:r>
    </w:p>
    <w:p w14:paraId="71179B2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ozambique/</w:t>
      </w:r>
    </w:p>
    <w:p w14:paraId="31A8BE4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ozambique or Mocambique or Portuguese East Africa).ti,ab.</w:t>
      </w:r>
    </w:p>
    <w:p w14:paraId="319874CC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/</w:t>
      </w:r>
    </w:p>
    <w:p w14:paraId="40C5892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Niger not (Aspergillus or Peptococcus or Schizothorax or Cruciferae or Gobius or Lasius or Agelastes or Melanosuchus or radish or Parastromateus or Orius or Apergillus or Parastromateus or Stomoxys)).ti,ab.</w:t>
      </w:r>
    </w:p>
    <w:p w14:paraId="752A9AB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Rwanda/</w:t>
      </w:r>
    </w:p>
    <w:p w14:paraId="7E7E559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Rwanda or Ruanda).ti,ab.</w:t>
      </w:r>
    </w:p>
    <w:p w14:paraId="4FA7610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negal/</w:t>
      </w:r>
    </w:p>
    <w:p w14:paraId="6342CA5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enegal.ti,ab.</w:t>
      </w:r>
    </w:p>
    <w:p w14:paraId="145898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ierra Leone/</w:t>
      </w:r>
    </w:p>
    <w:p w14:paraId="25D1433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ierra Leone.mp.</w:t>
      </w:r>
    </w:p>
    <w:p w14:paraId="680C804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malia/</w:t>
      </w:r>
    </w:p>
    <w:p w14:paraId="42A201D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malia.ti,ab.</w:t>
      </w:r>
    </w:p>
    <w:p w14:paraId="5C2CFA4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Sudan/</w:t>
      </w:r>
    </w:p>
    <w:p w14:paraId="448A74F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sudan.ti,ab.</w:t>
      </w:r>
    </w:p>
    <w:p w14:paraId="0EB54B1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anzania/</w:t>
      </w:r>
    </w:p>
    <w:p w14:paraId="5C0FAA9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Tanzania or Tanganyika or Zanzibar).ti,ab.</w:t>
      </w:r>
    </w:p>
    <w:p w14:paraId="60115EB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Togo/</w:t>
      </w:r>
    </w:p>
    <w:p w14:paraId="156C75B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Togo or Togolese Republic).ti,ab.</w:t>
      </w:r>
    </w:p>
    <w:p w14:paraId="7CECCD6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ganda/</w:t>
      </w:r>
    </w:p>
    <w:p w14:paraId="23903BF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Uganda.ti,ab.</w:t>
      </w:r>
    </w:p>
    <w:p w14:paraId="6F5A177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Zimbabwe/</w:t>
      </w:r>
    </w:p>
    <w:p w14:paraId="6E43707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Zimbabwe or Rhodesia).ti,ab.</w:t>
      </w:r>
    </w:p>
    <w:p w14:paraId="2C3F959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ngola/</w:t>
      </w:r>
    </w:p>
    <w:p w14:paraId="1E59EF5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ngola.ti,ab.</w:t>
      </w:r>
    </w:p>
    <w:p w14:paraId="7B4076C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eroon/</w:t>
      </w:r>
    </w:p>
    <w:p w14:paraId="7319D91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meroon.ti,ab.</w:t>
      </w:r>
    </w:p>
    <w:p w14:paraId="41AAC3C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ape Verde/</w:t>
      </w:r>
    </w:p>
    <w:p w14:paraId="4F25F44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ape Verde or Cabo Verde).ti,ab.</w:t>
      </w:r>
    </w:p>
    <w:p w14:paraId="7E18FDB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ngo/</w:t>
      </w:r>
    </w:p>
    <w:p w14:paraId="1FCB337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ngo not ((democratic republic adj3 congo) or congo red or crimean-congo)).ti,ab.</w:t>
      </w:r>
    </w:p>
    <w:p w14:paraId="51826D8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Cote d'Ivoire/</w:t>
      </w:r>
    </w:p>
    <w:p w14:paraId="13B0428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Cote d'Ivoire or Ivory Coast).ti,ab.</w:t>
      </w:r>
    </w:p>
    <w:p w14:paraId="6BF46218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hana/</w:t>
      </w:r>
    </w:p>
    <w:p w14:paraId="1964300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hana or Gold Coast).ti,ab.</w:t>
      </w:r>
    </w:p>
    <w:p w14:paraId="33923E7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enya/</w:t>
      </w:r>
    </w:p>
    <w:p w14:paraId="0C72A27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kenya.mp.</w:t>
      </w:r>
    </w:p>
    <w:p w14:paraId="24CE624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Lesotho/</w:t>
      </w:r>
    </w:p>
    <w:p w14:paraId="1C9E05F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Lesotho or Basutoland).ti,ab.</w:t>
      </w:r>
    </w:p>
    <w:p w14:paraId="75583823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ania/</w:t>
      </w:r>
    </w:p>
    <w:p w14:paraId="546E7B45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ania.ti,ab.</w:t>
      </w:r>
    </w:p>
    <w:p w14:paraId="2D7BD6E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ia/</w:t>
      </w:r>
    </w:p>
    <w:p w14:paraId="02F0A87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igeria.ti,ab.</w:t>
      </w:r>
    </w:p>
    <w:p w14:paraId="657BFF2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Atlantic Islands/</w:t>
      </w:r>
    </w:p>
    <w:p w14:paraId="60F842CD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ao tome adj2 principe).ti,ab.</w:t>
      </w:r>
    </w:p>
    <w:p w14:paraId="2F2795D4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udan/</w:t>
      </w:r>
    </w:p>
    <w:p w14:paraId="1CABBA5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Sudan not south sudan).ti,ab.</w:t>
      </w:r>
    </w:p>
    <w:p w14:paraId="03174FCE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waziland/</w:t>
      </w:r>
    </w:p>
    <w:p w14:paraId="305D42E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waziland.ti,ab.</w:t>
      </w:r>
    </w:p>
    <w:p w14:paraId="04DCE3E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Zambia/</w:t>
      </w:r>
    </w:p>
    <w:p w14:paraId="291EE331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Zambia or Northern Rhodesia).ti,ab.</w:t>
      </w:r>
    </w:p>
    <w:p w14:paraId="20FE87F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Botswana/</w:t>
      </w:r>
    </w:p>
    <w:p w14:paraId="5FB325A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Botswana or Bechuanaland or Kalahari).ti,ab.</w:t>
      </w:r>
    </w:p>
    <w:p w14:paraId="76B7B14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Equatorial Guinea/</w:t>
      </w:r>
    </w:p>
    <w:p w14:paraId="001A0E67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Equatorial Guinea or Spanish Guinea).ti,ab.</w:t>
      </w:r>
    </w:p>
    <w:p w14:paraId="02A72BB6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Gabon/</w:t>
      </w:r>
    </w:p>
    <w:p w14:paraId="624491A0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Gabon or Gabonese Republic).ti,ab.</w:t>
      </w:r>
    </w:p>
    <w:p w14:paraId="7B938B4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Mauritius/</w:t>
      </w:r>
    </w:p>
    <w:p w14:paraId="6653908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(Mauritius or Agalega Islands).ti,ab.</w:t>
      </w:r>
    </w:p>
    <w:p w14:paraId="2EDCE54F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mibia/</w:t>
      </w:r>
    </w:p>
    <w:p w14:paraId="6B55E61B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Namibia.ti,ab.</w:t>
      </w:r>
    </w:p>
    <w:p w14:paraId="596994EA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Africa/</w:t>
      </w:r>
    </w:p>
    <w:p w14:paraId="4282BFA2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South Africa.ti,ab.</w:t>
      </w:r>
    </w:p>
    <w:p w14:paraId="2CFE6F89" w14:textId="77777777" w:rsidR="0018115E" w:rsidRPr="006E6040" w:rsidRDefault="0018115E" w:rsidP="0018115E">
      <w:pPr>
        <w:pStyle w:val="ListParagraph"/>
        <w:numPr>
          <w:ilvl w:val="0"/>
          <w:numId w:val="4"/>
        </w:numPr>
        <w:spacing w:line="480" w:lineRule="auto"/>
        <w:jc w:val="both"/>
      </w:pPr>
      <w:r w:rsidRPr="006E6040">
        <w:t>or/1-288 [ALL LMIC]</w:t>
      </w:r>
    </w:p>
    <w:p w14:paraId="3809B1C3" w14:textId="77777777" w:rsidR="00927699" w:rsidRDefault="00927699"/>
    <w:sectPr w:rsidR="00927699" w:rsidSect="00DE14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Open Sans">
    <w:altName w:val="Menlo Regular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F7964"/>
    <w:multiLevelType w:val="hybridMultilevel"/>
    <w:tmpl w:val="6B1C9C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3C11EB7"/>
    <w:multiLevelType w:val="hybridMultilevel"/>
    <w:tmpl w:val="6B1C9C3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3AAB6D6E"/>
    <w:multiLevelType w:val="hybridMultilevel"/>
    <w:tmpl w:val="FAB214E2"/>
    <w:lvl w:ilvl="0" w:tplc="7C624374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9643C71"/>
    <w:multiLevelType w:val="hybridMultilevel"/>
    <w:tmpl w:val="D8E8C9A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15E"/>
    <w:rsid w:val="0018115E"/>
    <w:rsid w:val="001B0FCF"/>
    <w:rsid w:val="00927699"/>
    <w:rsid w:val="00DE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BACF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5E"/>
    <w:pPr>
      <w:spacing w:line="360" w:lineRule="auto"/>
    </w:pPr>
    <w:rPr>
      <w:rFonts w:ascii="Arial" w:hAnsi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F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F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0FC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115E"/>
    <w:pPr>
      <w:keepNext/>
      <w:keepLines/>
      <w:spacing w:before="120" w:after="12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8115E"/>
    <w:rPr>
      <w:rFonts w:ascii="Arial" w:eastAsiaTheme="majorEastAsia" w:hAnsi="Arial" w:cstheme="majorBidi"/>
      <w:b/>
      <w:i/>
      <w:iCs/>
      <w:sz w:val="22"/>
    </w:rPr>
  </w:style>
  <w:style w:type="paragraph" w:styleId="ListParagraph">
    <w:name w:val="List Paragraph"/>
    <w:basedOn w:val="Normal"/>
    <w:uiPriority w:val="34"/>
    <w:qFormat/>
    <w:rsid w:val="001811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B0F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0F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0FCF"/>
    <w:rPr>
      <w:rFonts w:asciiTheme="majorHAnsi" w:eastAsiaTheme="majorEastAsia" w:hAnsiTheme="majorHAnsi" w:cstheme="majorBidi"/>
      <w:b/>
      <w:bCs/>
      <w:color w:val="4F81BD" w:themeColor="accent1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5E"/>
    <w:pPr>
      <w:spacing w:line="360" w:lineRule="auto"/>
    </w:pPr>
    <w:rPr>
      <w:rFonts w:ascii="Arial" w:hAnsi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F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F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0FC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115E"/>
    <w:pPr>
      <w:keepNext/>
      <w:keepLines/>
      <w:spacing w:before="120" w:after="12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8115E"/>
    <w:rPr>
      <w:rFonts w:ascii="Arial" w:eastAsiaTheme="majorEastAsia" w:hAnsi="Arial" w:cstheme="majorBidi"/>
      <w:b/>
      <w:i/>
      <w:iCs/>
      <w:sz w:val="22"/>
    </w:rPr>
  </w:style>
  <w:style w:type="paragraph" w:styleId="ListParagraph">
    <w:name w:val="List Paragraph"/>
    <w:basedOn w:val="Normal"/>
    <w:uiPriority w:val="34"/>
    <w:qFormat/>
    <w:rsid w:val="001811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B0F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0F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0FCF"/>
    <w:rPr>
      <w:rFonts w:asciiTheme="majorHAnsi" w:eastAsiaTheme="majorEastAsia" w:hAnsiTheme="majorHAnsi" w:cstheme="majorBidi"/>
      <w:b/>
      <w:bCs/>
      <w:color w:val="4F81BD" w:themeColor="accen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40</Words>
  <Characters>12202</Characters>
  <Application>Microsoft Macintosh Word</Application>
  <DocSecurity>0</DocSecurity>
  <Lines>101</Lines>
  <Paragraphs>28</Paragraphs>
  <ScaleCrop>false</ScaleCrop>
  <Company/>
  <LinksUpToDate>false</LinksUpToDate>
  <CharactersWithSpaces>14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Giorgia Gon</cp:lastModifiedBy>
  <cp:revision>2</cp:revision>
  <dcterms:created xsi:type="dcterms:W3CDTF">2018-11-29T12:17:00Z</dcterms:created>
  <dcterms:modified xsi:type="dcterms:W3CDTF">2018-11-29T12:41:00Z</dcterms:modified>
</cp:coreProperties>
</file>